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06B11" w14:textId="6E543221" w:rsidR="00013700" w:rsidRDefault="001C4483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b/>
          <w:lang w:val="en-US"/>
        </w:rPr>
      </w:pPr>
      <w:bookmarkStart w:id="0" w:name="_Hlk180580173"/>
      <w:r>
        <w:rPr>
          <w:b/>
          <w:noProof/>
          <w:lang w:val="en-US"/>
        </w:rPr>
        <w:drawing>
          <wp:inline distT="0" distB="0" distL="0" distR="0" wp14:anchorId="2F1411ED" wp14:editId="5898E443">
            <wp:extent cx="5943600" cy="7691755"/>
            <wp:effectExtent l="0" t="0" r="0" b="0"/>
            <wp:docPr id="213143263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432632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831C3" w14:textId="77777777" w:rsidR="00013700" w:rsidRP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bCs/>
          <w:lang w:val="en-GB"/>
        </w:rPr>
      </w:pPr>
      <w:r w:rsidRPr="00013700">
        <w:rPr>
          <w:b/>
          <w:lang w:val="en-US"/>
        </w:rPr>
        <w:lastRenderedPageBreak/>
        <w:t>Supplementary Figure 1.</w:t>
      </w:r>
      <w:r w:rsidRPr="00013700">
        <w:rPr>
          <w:bCs/>
          <w:lang w:val="en-US"/>
        </w:rPr>
        <w:t xml:space="preserve"> </w:t>
      </w:r>
      <w:r w:rsidRPr="00013700">
        <w:rPr>
          <w:bCs/>
          <w:lang w:val="en-GB"/>
        </w:rPr>
        <w:t>High Ot cytoplasmic background in standard confocal image resulted in poor curv</w:t>
      </w:r>
      <w:bookmarkEnd w:id="0"/>
      <w:r w:rsidRPr="00013700">
        <w:rPr>
          <w:bCs/>
          <w:lang w:val="en-GB"/>
        </w:rPr>
        <w:t xml:space="preserve">e fitting, and </w:t>
      </w:r>
      <w:proofErr w:type="spellStart"/>
      <w:proofErr w:type="gramStart"/>
      <w:r w:rsidRPr="00013700">
        <w:rPr>
          <w:bCs/>
          <w:lang w:val="en-GB"/>
        </w:rPr>
        <w:t>enlarged,inaccurate</w:t>
      </w:r>
      <w:proofErr w:type="spellEnd"/>
      <w:proofErr w:type="gramEnd"/>
      <w:r w:rsidRPr="00013700">
        <w:rPr>
          <w:bCs/>
          <w:lang w:val="en-GB"/>
        </w:rPr>
        <w:t xml:space="preserve"> FWHM measurements. </w:t>
      </w:r>
    </w:p>
    <w:p w14:paraId="34C9BD5D" w14:textId="77777777" w:rsidR="00013700" w:rsidRP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013700">
        <w:rPr>
          <w:color w:val="242424"/>
        </w:rPr>
        <w:t xml:space="preserve">(A) Cropped confocal image of Ot bacteria (AF 488 labelling). Confocal images exhibited high cytoplasmic background inside the Ot bacteria, 20.4 higher than the host-cell cytoplasmic background outside the bacteria, and with a </w:t>
      </w:r>
      <w:proofErr w:type="spellStart"/>
      <w:r w:rsidRPr="00013700">
        <w:rPr>
          <w:color w:val="242424"/>
        </w:rPr>
        <w:t>ScaA</w:t>
      </w:r>
      <w:proofErr w:type="spellEnd"/>
      <w:r w:rsidRPr="00013700">
        <w:rPr>
          <w:color w:val="242424"/>
        </w:rPr>
        <w:t xml:space="preserve"> signal only 1.37 times higher than the Ot cytoplasmic background.</w:t>
      </w:r>
    </w:p>
    <w:p w14:paraId="3A72631D" w14:textId="77777777" w:rsid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  <w:shd w:val="clear" w:color="auto" w:fill="FFFFFF"/>
        </w:rPr>
      </w:pPr>
      <w:r w:rsidRPr="00013700">
        <w:rPr>
          <w:color w:val="242424"/>
        </w:rPr>
        <w:t xml:space="preserve">(B) FWHM plot of line ROI from (A). The high Ot cytoplasmic background and asymmetric background on either side of the </w:t>
      </w:r>
      <w:proofErr w:type="spellStart"/>
      <w:r w:rsidRPr="00013700">
        <w:rPr>
          <w:color w:val="242424"/>
        </w:rPr>
        <w:t>ScaA</w:t>
      </w:r>
      <w:proofErr w:type="spellEnd"/>
      <w:r w:rsidRPr="00013700">
        <w:rPr>
          <w:color w:val="242424"/>
        </w:rPr>
        <w:t xml:space="preserve"> signal made Gaussian fitting challenging, exaggerated the fitting and resulting in an inaccurate FWHM measurement. </w:t>
      </w:r>
      <w:r w:rsidRPr="00013700">
        <w:rPr>
          <w:color w:val="242424"/>
          <w:shd w:val="clear" w:color="auto" w:fill="FFFFFF"/>
        </w:rPr>
        <w:t>Gaussian fitting formula, parameter values (a, b, c and d) and goodness of fit (R</w:t>
      </w:r>
      <w:r w:rsidRPr="00013700">
        <w:rPr>
          <w:color w:val="242424"/>
          <w:shd w:val="clear" w:color="auto" w:fill="FFFFFF"/>
          <w:vertAlign w:val="superscript"/>
        </w:rPr>
        <w:t>2</w:t>
      </w:r>
      <w:r w:rsidRPr="00013700">
        <w:rPr>
          <w:color w:val="242424"/>
          <w:shd w:val="clear" w:color="auto" w:fill="FFFFFF"/>
        </w:rPr>
        <w:t xml:space="preserve">) values are on the graph. </w:t>
      </w:r>
    </w:p>
    <w:p w14:paraId="51513091" w14:textId="77777777" w:rsid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013700">
        <w:rPr>
          <w:color w:val="242424"/>
        </w:rPr>
        <w:t>(C) Cropped confocal image of Ot bacteria (AF 488 labelling) after applying a constant background subtraction of 900 A.U.</w:t>
      </w:r>
    </w:p>
    <w:p w14:paraId="32C10D22" w14:textId="77777777" w:rsid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013700">
        <w:rPr>
          <w:color w:val="242424"/>
        </w:rPr>
        <w:t>(D) FWHM plot of line ROI from (C). The constant background subtraction truncated the signal intensity and led to an unrealistically low FWHM measurement.</w:t>
      </w:r>
    </w:p>
    <w:p w14:paraId="33219EC1" w14:textId="77777777" w:rsidR="00013700" w:rsidRPr="00013700" w:rsidRDefault="00013700" w:rsidP="0001370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013700">
        <w:rPr>
          <w:color w:val="242424"/>
        </w:rPr>
        <w:t>(E) Cropped confocal image of Ot bacteria (AF 488 labelling) after applying rolling ball (radius = 11 pixels) background subtraction.</w:t>
      </w:r>
    </w:p>
    <w:p w14:paraId="2BD41DF1" w14:textId="77777777" w:rsidR="00013700" w:rsidRDefault="00013700" w:rsidP="00013700">
      <w:pPr>
        <w:spacing w:line="480" w:lineRule="auto"/>
        <w:jc w:val="both"/>
        <w:rPr>
          <w:color w:val="242424"/>
        </w:rPr>
      </w:pPr>
      <w:r w:rsidRPr="00013700">
        <w:rPr>
          <w:color w:val="242424"/>
        </w:rPr>
        <w:t xml:space="preserve">(F) FWHM plot of line ROI from (E). While the rolling ball background subtraction produced a Gaussian fit more reflective of theoretical confocal performance, it carries the risk of yielding inaccurate and unrepresentative FWHM measurement and </w:t>
      </w:r>
      <w:proofErr w:type="spellStart"/>
      <w:r w:rsidRPr="00013700">
        <w:rPr>
          <w:color w:val="242424"/>
        </w:rPr>
        <w:t>optimising</w:t>
      </w:r>
      <w:proofErr w:type="spellEnd"/>
      <w:r w:rsidRPr="00013700">
        <w:rPr>
          <w:color w:val="242424"/>
        </w:rPr>
        <w:t xml:space="preserve"> rolling ball radius settings was required for each image.</w:t>
      </w:r>
    </w:p>
    <w:p w14:paraId="038D7980" w14:textId="77777777" w:rsidR="002F4852" w:rsidRDefault="002F48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7AD9E5" w14:textId="6B698576" w:rsidR="002F4852" w:rsidRPr="00013700" w:rsidRDefault="004048E9" w:rsidP="000137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A3202B1" wp14:editId="12F1A02F">
            <wp:extent cx="5943600" cy="7691755"/>
            <wp:effectExtent l="0" t="0" r="0" b="0"/>
            <wp:docPr id="27472688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72688" name="Picture 2" descr="A screen 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62173" w14:textId="77777777" w:rsidR="00013700" w:rsidRPr="00A77BE5" w:rsidRDefault="00013700" w:rsidP="0001370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1370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.</w:t>
      </w:r>
      <w:r w:rsidRPr="00013700">
        <w:rPr>
          <w:rFonts w:ascii="Times New Roman" w:hAnsi="Times New Roman" w:cs="Times New Roman"/>
          <w:bCs/>
          <w:sz w:val="24"/>
          <w:szCs w:val="24"/>
        </w:rPr>
        <w:t xml:space="preserve"> Bacterial volume distribution for bacteria aggregates in HeLa cells imaged using 3D STED. In total, n= 1262 (3D STED) bacteria were analyzed for histogram generation.</w:t>
      </w:r>
    </w:p>
    <w:p w14:paraId="473E0AE6" w14:textId="77777777" w:rsidR="002E3172" w:rsidRDefault="002E3172"/>
    <w:sectPr w:rsidR="002E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700"/>
    <w:rsid w:val="00013700"/>
    <w:rsid w:val="001C4483"/>
    <w:rsid w:val="002E3172"/>
    <w:rsid w:val="002F4852"/>
    <w:rsid w:val="004048E9"/>
    <w:rsid w:val="00D47523"/>
    <w:rsid w:val="00EA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77E34A"/>
  <w15:docId w15:val="{984CC3C0-ABB6-490D-9328-44749EF4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013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9</Words>
  <Characters>1468</Characters>
  <Application>Microsoft Office Word</Application>
  <DocSecurity>0</DocSecurity>
  <Lines>26</Lines>
  <Paragraphs>9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Sachin Kumar2</cp:lastModifiedBy>
  <cp:revision>6</cp:revision>
  <dcterms:created xsi:type="dcterms:W3CDTF">2024-11-20T18:56:00Z</dcterms:created>
  <dcterms:modified xsi:type="dcterms:W3CDTF">2024-12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7f6116a2c7e05dc6ac4593d58b447e734b8723fab86629df69a6ffcae436c</vt:lpwstr>
  </property>
</Properties>
</file>